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AC8AE" w14:textId="1E283C76" w:rsidR="006F095C" w:rsidRDefault="006F095C">
      <w:pPr>
        <w:rPr>
          <w:b/>
          <w:i/>
          <w:lang w:val="en-US"/>
        </w:rPr>
      </w:pPr>
      <w:bookmarkStart w:id="0" w:name="_GoBack"/>
      <w:bookmarkEnd w:id="0"/>
      <w:r w:rsidRPr="006F095C">
        <w:rPr>
          <w:b/>
          <w:i/>
          <w:lang w:val="en-US"/>
        </w:rPr>
        <w:t>Supplementary Material</w:t>
      </w:r>
    </w:p>
    <w:p w14:paraId="71F53904" w14:textId="6BBC46B3" w:rsidR="009A2BBE" w:rsidRPr="00BB25EC" w:rsidRDefault="009A2BBE" w:rsidP="009A2BBE">
      <w:pPr>
        <w:spacing w:line="360" w:lineRule="auto"/>
        <w:jc w:val="both"/>
        <w:rPr>
          <w:sz w:val="20"/>
          <w:szCs w:val="20"/>
          <w:lang w:val="en-US"/>
        </w:rPr>
      </w:pPr>
      <w:r w:rsidRPr="00BB25EC">
        <w:rPr>
          <w:b/>
          <w:sz w:val="20"/>
          <w:szCs w:val="20"/>
          <w:lang w:val="en-US"/>
        </w:rPr>
        <w:t>Table S</w:t>
      </w:r>
      <w:r w:rsidR="007B7696">
        <w:rPr>
          <w:b/>
          <w:sz w:val="20"/>
          <w:szCs w:val="20"/>
          <w:lang w:val="en-US"/>
        </w:rPr>
        <w:t>1</w:t>
      </w:r>
      <w:r w:rsidRPr="00BB25EC">
        <w:rPr>
          <w:b/>
          <w:sz w:val="20"/>
          <w:szCs w:val="20"/>
          <w:lang w:val="en-US"/>
        </w:rPr>
        <w:t>.</w:t>
      </w:r>
      <w:r w:rsidRPr="00BB25EC">
        <w:rPr>
          <w:sz w:val="20"/>
          <w:szCs w:val="20"/>
          <w:lang w:val="en-US"/>
        </w:rPr>
        <w:t xml:space="preserve"> </w:t>
      </w:r>
      <w:r w:rsidR="00CC333A" w:rsidRPr="00BB25EC">
        <w:rPr>
          <w:sz w:val="20"/>
          <w:szCs w:val="20"/>
          <w:lang w:val="en-US"/>
        </w:rPr>
        <w:t>Pairwise comparisons of key laboratory parameters and age at KPE across groups</w:t>
      </w:r>
      <w:r w:rsidR="001E1406">
        <w:rPr>
          <w:sz w:val="20"/>
          <w:szCs w:val="20"/>
          <w:lang w:val="en-US"/>
        </w:rPr>
        <w:t xml:space="preserve"> from Table 1</w:t>
      </w:r>
      <w:r w:rsidRPr="00BB25EC">
        <w:rPr>
          <w:sz w:val="20"/>
          <w:szCs w:val="20"/>
          <w:lang w:val="en-US"/>
        </w:rPr>
        <w:t xml:space="preserve">. </w:t>
      </w:r>
      <w:r w:rsidR="00CC333A" w:rsidRPr="00BB25EC">
        <w:rPr>
          <w:i/>
          <w:iCs/>
          <w:sz w:val="20"/>
          <w:szCs w:val="20"/>
          <w:lang w:val="en-US"/>
        </w:rPr>
        <w:t>P</w:t>
      </w:r>
      <w:r w:rsidR="00CC333A" w:rsidRPr="00BB25EC">
        <w:rPr>
          <w:sz w:val="20"/>
          <w:szCs w:val="20"/>
          <w:lang w:val="en-US"/>
        </w:rPr>
        <w:t xml:space="preserve"> values are multiplicity-adjusted post-hoc comparisons following the overall group test (Kruskal-Wallis with Dunn). Normal controls refer to normal liver controls. </w:t>
      </w:r>
      <w:r w:rsidRPr="00BB25EC">
        <w:rPr>
          <w:sz w:val="20"/>
          <w:szCs w:val="20"/>
          <w:lang w:val="en-US"/>
        </w:rPr>
        <w:t xml:space="preserve">Abbreviations: ALT, alanine transaminase; AST, aspartate transaminase; </w:t>
      </w:r>
      <w:proofErr w:type="spellStart"/>
      <w:r w:rsidRPr="00BB25EC">
        <w:rPr>
          <w:sz w:val="20"/>
          <w:szCs w:val="20"/>
          <w:lang w:val="en-US"/>
        </w:rPr>
        <w:t>eBA</w:t>
      </w:r>
      <w:proofErr w:type="spellEnd"/>
      <w:r w:rsidRPr="00BB25EC">
        <w:rPr>
          <w:sz w:val="20"/>
          <w:szCs w:val="20"/>
          <w:lang w:val="en-US"/>
        </w:rPr>
        <w:t xml:space="preserve">, early biliary atresia; </w:t>
      </w:r>
      <w:proofErr w:type="spellStart"/>
      <w:r w:rsidRPr="00BB25EC">
        <w:rPr>
          <w:sz w:val="20"/>
          <w:szCs w:val="20"/>
          <w:lang w:val="en-US"/>
        </w:rPr>
        <w:t>eFCD</w:t>
      </w:r>
      <w:proofErr w:type="spellEnd"/>
      <w:r w:rsidRPr="00BB25EC">
        <w:rPr>
          <w:sz w:val="20"/>
          <w:szCs w:val="20"/>
          <w:lang w:val="en-US"/>
        </w:rPr>
        <w:t xml:space="preserve">, early familial cholestasis disease </w:t>
      </w:r>
      <w:r w:rsidRPr="00BB25EC">
        <w:rPr>
          <w:sz w:val="20"/>
          <w:szCs w:val="20"/>
        </w:rPr>
        <w:t>(PFIC or ALGS)</w:t>
      </w:r>
      <w:r w:rsidRPr="00BB25EC">
        <w:rPr>
          <w:sz w:val="20"/>
          <w:szCs w:val="20"/>
          <w:lang w:val="en-US"/>
        </w:rPr>
        <w:t xml:space="preserve">; GGT, gamma-glutamyl transferase; KPE, Kasai </w:t>
      </w:r>
      <w:proofErr w:type="spellStart"/>
      <w:r w:rsidRPr="00BB25EC">
        <w:rPr>
          <w:sz w:val="20"/>
          <w:szCs w:val="20"/>
          <w:lang w:val="en-US"/>
        </w:rPr>
        <w:t>portoenterostomy</w:t>
      </w:r>
      <w:proofErr w:type="spellEnd"/>
      <w:r w:rsidRPr="00BB25EC">
        <w:rPr>
          <w:sz w:val="20"/>
          <w:szCs w:val="20"/>
          <w:lang w:val="en-US"/>
        </w:rPr>
        <w:t xml:space="preserve">; </w:t>
      </w:r>
      <w:proofErr w:type="spellStart"/>
      <w:r w:rsidRPr="00BB25EC">
        <w:rPr>
          <w:sz w:val="20"/>
          <w:szCs w:val="20"/>
          <w:lang w:val="en-US"/>
        </w:rPr>
        <w:t>lBA</w:t>
      </w:r>
      <w:proofErr w:type="spellEnd"/>
      <w:r w:rsidRPr="00BB25EC">
        <w:rPr>
          <w:sz w:val="20"/>
          <w:szCs w:val="20"/>
          <w:lang w:val="en-US"/>
        </w:rPr>
        <w:t xml:space="preserve">, late biliary atresia; </w:t>
      </w:r>
      <w:proofErr w:type="spellStart"/>
      <w:r w:rsidRPr="00BB25EC">
        <w:rPr>
          <w:sz w:val="20"/>
          <w:szCs w:val="20"/>
          <w:lang w:val="en-US"/>
        </w:rPr>
        <w:t>lFCD</w:t>
      </w:r>
      <w:proofErr w:type="spellEnd"/>
      <w:r w:rsidRPr="00BB25EC">
        <w:rPr>
          <w:sz w:val="20"/>
          <w:szCs w:val="20"/>
          <w:lang w:val="en-US"/>
        </w:rPr>
        <w:t>, late familial cholestasis disease (PFIC or ALGS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042"/>
        <w:gridCol w:w="1268"/>
        <w:gridCol w:w="1319"/>
        <w:gridCol w:w="1243"/>
        <w:gridCol w:w="967"/>
        <w:gridCol w:w="1114"/>
        <w:gridCol w:w="1119"/>
      </w:tblGrid>
      <w:tr w:rsidR="00C95E8C" w:rsidRPr="00637A52" w14:paraId="7D1D00A9" w14:textId="77777777" w:rsidTr="00C95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9521A" w14:textId="77777777" w:rsidR="009A2BBE" w:rsidRPr="00637A52" w:rsidRDefault="009A2BBE" w:rsidP="00B221AF">
            <w:pPr>
              <w:spacing w:line="360" w:lineRule="auto"/>
              <w:jc w:val="center"/>
              <w:rPr>
                <w:b w:val="0"/>
                <w:lang w:val="en-US"/>
              </w:rPr>
            </w:pPr>
            <w:r w:rsidRPr="00637A52">
              <w:rPr>
                <w:b w:val="0"/>
                <w:lang w:val="en-US"/>
              </w:rPr>
              <w:t>Variable</w:t>
            </w:r>
          </w:p>
        </w:tc>
        <w:tc>
          <w:tcPr>
            <w:tcW w:w="0" w:type="auto"/>
          </w:tcPr>
          <w:p w14:paraId="7FEF8ED3" w14:textId="57AC8029" w:rsidR="009A2BBE" w:rsidRPr="00637A52" w:rsidRDefault="009A2BBE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37A52">
              <w:rPr>
                <w:lang w:val="en-US"/>
              </w:rPr>
              <w:t xml:space="preserve">Normal </w:t>
            </w:r>
            <w:r>
              <w:rPr>
                <w:lang w:val="en-US"/>
              </w:rPr>
              <w:t xml:space="preserve">vs. </w:t>
            </w:r>
            <w:proofErr w:type="spellStart"/>
            <w:r>
              <w:rPr>
                <w:lang w:val="en-US"/>
              </w:rPr>
              <w:t>eBA</w:t>
            </w:r>
            <w:proofErr w:type="spellEnd"/>
          </w:p>
        </w:tc>
        <w:tc>
          <w:tcPr>
            <w:tcW w:w="0" w:type="auto"/>
          </w:tcPr>
          <w:p w14:paraId="24473DA0" w14:textId="59E5F6FA" w:rsidR="009A2BBE" w:rsidRPr="00637A52" w:rsidRDefault="009A2BBE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rmal vs. </w:t>
            </w:r>
            <w:proofErr w:type="spellStart"/>
            <w:r>
              <w:rPr>
                <w:lang w:val="en-US"/>
              </w:rPr>
              <w:t>eFCD</w:t>
            </w:r>
            <w:proofErr w:type="spellEnd"/>
          </w:p>
        </w:tc>
        <w:tc>
          <w:tcPr>
            <w:tcW w:w="0" w:type="auto"/>
          </w:tcPr>
          <w:p w14:paraId="6557EE3A" w14:textId="315BF084" w:rsidR="009A2BBE" w:rsidRPr="00637A52" w:rsidRDefault="009A2BBE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proofErr w:type="spellStart"/>
            <w:r>
              <w:rPr>
                <w:lang w:val="en-US"/>
              </w:rPr>
              <w:t>eBA</w:t>
            </w:r>
            <w:proofErr w:type="spellEnd"/>
            <w:r>
              <w:rPr>
                <w:lang w:val="en-US"/>
              </w:rPr>
              <w:t xml:space="preserve"> vs. </w:t>
            </w:r>
            <w:proofErr w:type="spellStart"/>
            <w:r>
              <w:rPr>
                <w:lang w:val="en-US"/>
              </w:rPr>
              <w:t>eFCD</w:t>
            </w:r>
            <w:proofErr w:type="spellEnd"/>
          </w:p>
        </w:tc>
        <w:tc>
          <w:tcPr>
            <w:tcW w:w="0" w:type="auto"/>
          </w:tcPr>
          <w:p w14:paraId="5C13D819" w14:textId="3C9548BA" w:rsidR="009A2BBE" w:rsidRPr="00637A52" w:rsidRDefault="00C95E8C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proofErr w:type="spellStart"/>
            <w:r>
              <w:rPr>
                <w:bCs w:val="0"/>
                <w:lang w:val="en-US"/>
              </w:rPr>
              <w:t>l</w:t>
            </w:r>
            <w:r w:rsidR="009A2BBE" w:rsidRPr="009A2BBE">
              <w:rPr>
                <w:bCs w:val="0"/>
                <w:lang w:val="en-US"/>
              </w:rPr>
              <w:t>BA</w:t>
            </w:r>
            <w:proofErr w:type="spellEnd"/>
            <w:r w:rsidR="009A2BBE" w:rsidRPr="009A2BBE">
              <w:rPr>
                <w:bCs w:val="0"/>
                <w:lang w:val="en-US"/>
              </w:rPr>
              <w:t xml:space="preserve"> vs. </w:t>
            </w:r>
            <w:proofErr w:type="spellStart"/>
            <w:r w:rsidR="009A2BBE">
              <w:rPr>
                <w:bCs w:val="0"/>
                <w:lang w:val="en-US"/>
              </w:rPr>
              <w:t>l</w:t>
            </w:r>
            <w:r>
              <w:rPr>
                <w:bCs w:val="0"/>
                <w:lang w:val="en-US"/>
              </w:rPr>
              <w:t>FCD</w:t>
            </w:r>
            <w:proofErr w:type="spellEnd"/>
          </w:p>
        </w:tc>
        <w:tc>
          <w:tcPr>
            <w:tcW w:w="0" w:type="auto"/>
          </w:tcPr>
          <w:p w14:paraId="08B090BD" w14:textId="0A8EF21A" w:rsidR="009A2BBE" w:rsidRPr="00637A52" w:rsidRDefault="00C95E8C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lang w:val="en-US"/>
              </w:rPr>
              <w:t>eBA</w:t>
            </w:r>
            <w:proofErr w:type="spellEnd"/>
            <w:r>
              <w:rPr>
                <w:lang w:val="en-US"/>
              </w:rPr>
              <w:t xml:space="preserve"> vs. </w:t>
            </w:r>
            <w:proofErr w:type="spellStart"/>
            <w:r>
              <w:rPr>
                <w:lang w:val="en-US"/>
              </w:rPr>
              <w:t>lBA</w:t>
            </w:r>
            <w:proofErr w:type="spellEnd"/>
          </w:p>
        </w:tc>
        <w:tc>
          <w:tcPr>
            <w:tcW w:w="0" w:type="auto"/>
          </w:tcPr>
          <w:p w14:paraId="00562109" w14:textId="1902F15F" w:rsidR="009A2BBE" w:rsidRPr="00637A52" w:rsidRDefault="00C95E8C" w:rsidP="00B221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FCD</w:t>
            </w:r>
            <w:proofErr w:type="spellEnd"/>
            <w:r w:rsidRPr="00C95E8C">
              <w:rPr>
                <w:lang w:val="en-US"/>
              </w:rPr>
              <w:t xml:space="preserve"> vs. </w:t>
            </w:r>
            <w:proofErr w:type="spellStart"/>
            <w:r w:rsidRPr="00C95E8C">
              <w:rPr>
                <w:lang w:val="en-US"/>
              </w:rPr>
              <w:t>lFCD</w:t>
            </w:r>
            <w:proofErr w:type="spellEnd"/>
          </w:p>
        </w:tc>
      </w:tr>
      <w:tr w:rsidR="00C95E8C" w:rsidRPr="00637A52" w14:paraId="39AA1FE1" w14:textId="77777777" w:rsidTr="00C95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37E1B" w14:textId="77777777" w:rsidR="009A2BBE" w:rsidRPr="00637A52" w:rsidRDefault="009A2BBE" w:rsidP="00B221AF">
            <w:pPr>
              <w:spacing w:line="360" w:lineRule="auto"/>
              <w:rPr>
                <w:lang w:val="en-US"/>
              </w:rPr>
            </w:pPr>
            <w:r w:rsidRPr="00637A52">
              <w:rPr>
                <w:lang w:val="en-US"/>
              </w:rPr>
              <w:t>Age at KPE or sample, d</w:t>
            </w:r>
          </w:p>
        </w:tc>
        <w:tc>
          <w:tcPr>
            <w:tcW w:w="0" w:type="auto"/>
            <w:vAlign w:val="center"/>
          </w:tcPr>
          <w:p w14:paraId="62A9C160" w14:textId="5C2723DD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256C6B8D" w14:textId="0F1A2551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4B66B45F" w14:textId="5D0FF0FE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3E228A89" w14:textId="10B4CD8E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4E29846F" w14:textId="77F7A84E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B25EC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=0.0003 </w:t>
            </w:r>
          </w:p>
        </w:tc>
        <w:tc>
          <w:tcPr>
            <w:tcW w:w="0" w:type="auto"/>
            <w:vAlign w:val="center"/>
          </w:tcPr>
          <w:p w14:paraId="29CA67EC" w14:textId="301CE28C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C95E8C" w:rsidRPr="00637A52" w14:paraId="19D902AD" w14:textId="77777777" w:rsidTr="00C95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5C61E" w14:textId="77777777" w:rsidR="009A2BBE" w:rsidRPr="00637A52" w:rsidRDefault="009A2BBE" w:rsidP="00B221AF">
            <w:pPr>
              <w:spacing w:line="360" w:lineRule="auto"/>
              <w:rPr>
                <w:lang w:val="en-US"/>
              </w:rPr>
            </w:pPr>
            <w:r w:rsidRPr="00637A52">
              <w:rPr>
                <w:lang w:val="en-US"/>
              </w:rPr>
              <w:t>Total bilirubin at biopsy, mg/dl</w:t>
            </w:r>
          </w:p>
        </w:tc>
        <w:tc>
          <w:tcPr>
            <w:tcW w:w="0" w:type="auto"/>
            <w:vAlign w:val="center"/>
          </w:tcPr>
          <w:p w14:paraId="62DE3C65" w14:textId="3AFA8CE4" w:rsidR="009A2BBE" w:rsidRPr="002C1989" w:rsidRDefault="002C198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BFE42F" w14:textId="14D0CB07" w:rsidR="009A2BBE" w:rsidRPr="002C1989" w:rsidRDefault="002C198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6A18B5C" w14:textId="03CB5C5C" w:rsidR="009A2BBE" w:rsidRPr="00637A52" w:rsidRDefault="00C95E8C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4E6C0950" w14:textId="656CDDB1" w:rsidR="009A2BBE" w:rsidRPr="00637A52" w:rsidRDefault="00C95E8C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21AE1815" w14:textId="4AEF813A" w:rsidR="009A2BBE" w:rsidRPr="00637A52" w:rsidRDefault="00C95E8C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2EDEA530" w14:textId="04F63BB7" w:rsidR="009A2BBE" w:rsidRPr="00637A52" w:rsidRDefault="00C95E8C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221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=0.01</w:t>
            </w:r>
          </w:p>
        </w:tc>
      </w:tr>
      <w:tr w:rsidR="00C95E8C" w:rsidRPr="00637A52" w14:paraId="486C8D0B" w14:textId="77777777" w:rsidTr="00C95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81F77" w14:textId="77777777" w:rsidR="009A2BBE" w:rsidRPr="00637A52" w:rsidRDefault="009A2BBE" w:rsidP="00B221AF">
            <w:pPr>
              <w:spacing w:line="360" w:lineRule="auto"/>
              <w:rPr>
                <w:lang w:val="en-US"/>
              </w:rPr>
            </w:pPr>
            <w:r w:rsidRPr="00637A52">
              <w:rPr>
                <w:lang w:val="en-US"/>
              </w:rPr>
              <w:t>ALT at biopsy, U/l</w:t>
            </w:r>
          </w:p>
        </w:tc>
        <w:tc>
          <w:tcPr>
            <w:tcW w:w="0" w:type="auto"/>
            <w:vAlign w:val="center"/>
          </w:tcPr>
          <w:p w14:paraId="19AC19A2" w14:textId="671109B8" w:rsidR="009A2BBE" w:rsidRPr="002C1989" w:rsidRDefault="002C198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602A00" w14:textId="66EC2046" w:rsidR="009A2BBE" w:rsidRPr="002C1989" w:rsidRDefault="002C198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6382D25" w14:textId="35E9D44D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221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=&lt;0.0001</w:t>
            </w:r>
          </w:p>
        </w:tc>
        <w:tc>
          <w:tcPr>
            <w:tcW w:w="0" w:type="auto"/>
            <w:vAlign w:val="center"/>
          </w:tcPr>
          <w:p w14:paraId="4428DB0E" w14:textId="31FDB3A2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6E68702A" w14:textId="6C3DD3A9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37A3F16C" w14:textId="54EE45B0" w:rsidR="009A2BBE" w:rsidRPr="00637A52" w:rsidRDefault="00C95E8C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C95E8C" w:rsidRPr="00637A52" w14:paraId="64AE40C0" w14:textId="77777777" w:rsidTr="00C95E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BC3A1" w14:textId="77777777" w:rsidR="009A2BBE" w:rsidRPr="00637A52" w:rsidRDefault="009A2BBE" w:rsidP="00B221AF">
            <w:pPr>
              <w:spacing w:line="360" w:lineRule="auto"/>
              <w:rPr>
                <w:lang w:val="en-US"/>
              </w:rPr>
            </w:pPr>
            <w:r w:rsidRPr="00637A52">
              <w:rPr>
                <w:lang w:val="en-US"/>
              </w:rPr>
              <w:t>A</w:t>
            </w:r>
            <w:r>
              <w:rPr>
                <w:lang w:val="en-US"/>
              </w:rPr>
              <w:t>S</w:t>
            </w:r>
            <w:r w:rsidRPr="00637A52">
              <w:rPr>
                <w:lang w:val="en-US"/>
              </w:rPr>
              <w:t>T at biopsy, U/l</w:t>
            </w:r>
          </w:p>
        </w:tc>
        <w:tc>
          <w:tcPr>
            <w:tcW w:w="0" w:type="auto"/>
            <w:vAlign w:val="center"/>
          </w:tcPr>
          <w:p w14:paraId="4C3CA8CA" w14:textId="500BDF66" w:rsidR="009A2BBE" w:rsidRPr="002C1989" w:rsidRDefault="002C198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E243B27" w14:textId="63AC939C" w:rsidR="009A2BBE" w:rsidRPr="002C1989" w:rsidRDefault="002C198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EFE24FA" w14:textId="79E78895" w:rsidR="009A2BBE" w:rsidRPr="00637A52" w:rsidRDefault="002C486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221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=&lt;0.0001</w:t>
            </w:r>
          </w:p>
        </w:tc>
        <w:tc>
          <w:tcPr>
            <w:tcW w:w="0" w:type="auto"/>
            <w:vAlign w:val="center"/>
          </w:tcPr>
          <w:p w14:paraId="56DD748B" w14:textId="0D85F386" w:rsidR="009A2BBE" w:rsidRPr="00637A52" w:rsidRDefault="002C486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08CCDDA7" w14:textId="3CC18D20" w:rsidR="009A2BBE" w:rsidRPr="00637A52" w:rsidRDefault="002C486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36600B63" w14:textId="2293F8B8" w:rsidR="009A2BBE" w:rsidRPr="00637A52" w:rsidRDefault="002C4869" w:rsidP="00C95E8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C95E8C" w:rsidRPr="00637A52" w14:paraId="56EBC801" w14:textId="77777777" w:rsidTr="00C95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BA9A1" w14:textId="77777777" w:rsidR="009A2BBE" w:rsidRPr="00637A52" w:rsidRDefault="009A2BBE" w:rsidP="00B221AF">
            <w:pPr>
              <w:spacing w:line="360" w:lineRule="auto"/>
              <w:rPr>
                <w:lang w:val="en-US"/>
              </w:rPr>
            </w:pPr>
            <w:r w:rsidRPr="00637A52">
              <w:rPr>
                <w:lang w:val="en-US"/>
              </w:rPr>
              <w:t>GGT at biopsy, U/l</w:t>
            </w:r>
          </w:p>
        </w:tc>
        <w:tc>
          <w:tcPr>
            <w:tcW w:w="0" w:type="auto"/>
            <w:vAlign w:val="center"/>
          </w:tcPr>
          <w:p w14:paraId="6E374D7E" w14:textId="763CC42B" w:rsidR="009A2BBE" w:rsidRPr="002C1989" w:rsidRDefault="002C198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AA4C9F7" w14:textId="145D240E" w:rsidR="009A2BBE" w:rsidRPr="002C1989" w:rsidRDefault="002C198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2C1989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E4F7D8" w14:textId="3972F1E1" w:rsidR="009A2BBE" w:rsidRPr="00637A52" w:rsidRDefault="002C486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221AF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>=&lt;0.0001</w:t>
            </w:r>
          </w:p>
        </w:tc>
        <w:tc>
          <w:tcPr>
            <w:tcW w:w="0" w:type="auto"/>
            <w:vAlign w:val="center"/>
          </w:tcPr>
          <w:p w14:paraId="310527FC" w14:textId="74A58005" w:rsidR="009A2BBE" w:rsidRPr="00637A52" w:rsidRDefault="002C486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2DDBB49B" w14:textId="33CC01C6" w:rsidR="009A2BBE" w:rsidRPr="00637A52" w:rsidRDefault="002C486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14:paraId="60AC71C7" w14:textId="1382C54E" w:rsidR="009A2BBE" w:rsidRPr="00637A52" w:rsidRDefault="002C4869" w:rsidP="00C95E8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</w:tbl>
    <w:p w14:paraId="2BF5ABDA" w14:textId="77777777" w:rsidR="007B7696" w:rsidRDefault="007B7696" w:rsidP="007B7696">
      <w:pPr>
        <w:spacing w:line="360" w:lineRule="auto"/>
        <w:jc w:val="both"/>
        <w:rPr>
          <w:b/>
          <w:sz w:val="20"/>
          <w:lang w:val="en-US"/>
        </w:rPr>
      </w:pPr>
    </w:p>
    <w:p w14:paraId="4957C2E7" w14:textId="1DC91173" w:rsidR="007B7696" w:rsidRPr="00637A52" w:rsidRDefault="007B7696" w:rsidP="007B7696">
      <w:pPr>
        <w:spacing w:line="360" w:lineRule="auto"/>
        <w:jc w:val="both"/>
        <w:rPr>
          <w:sz w:val="20"/>
          <w:lang w:val="en-US"/>
        </w:rPr>
      </w:pPr>
      <w:r w:rsidRPr="00637A52">
        <w:rPr>
          <w:b/>
          <w:sz w:val="20"/>
          <w:lang w:val="en-US"/>
        </w:rPr>
        <w:t>Table S</w:t>
      </w:r>
      <w:r>
        <w:rPr>
          <w:b/>
          <w:sz w:val="20"/>
          <w:lang w:val="en-US"/>
        </w:rPr>
        <w:t>2</w:t>
      </w:r>
      <w:r w:rsidRPr="00637A52">
        <w:rPr>
          <w:b/>
          <w:sz w:val="20"/>
          <w:lang w:val="en-US"/>
        </w:rPr>
        <w:t>.</w:t>
      </w:r>
      <w:r w:rsidRPr="00637A52">
        <w:rPr>
          <w:sz w:val="20"/>
          <w:lang w:val="en-US"/>
        </w:rPr>
        <w:t xml:space="preserve"> Primers used for quantitative RT-PCR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B7696" w:rsidRPr="00637A52" w14:paraId="2E18399E" w14:textId="77777777" w:rsidTr="00FA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6DCE7D4" w14:textId="77777777" w:rsidR="007B7696" w:rsidRPr="00637A52" w:rsidRDefault="007B7696" w:rsidP="00FA0886">
            <w:pPr>
              <w:rPr>
                <w:i/>
                <w:lang w:val="en-US"/>
              </w:rPr>
            </w:pPr>
            <w:r w:rsidRPr="00637A52">
              <w:rPr>
                <w:rFonts w:cstheme="minorHAnsi"/>
                <w:lang w:val="en-US"/>
              </w:rPr>
              <w:t>Oligonucleotides for qPCR</w:t>
            </w:r>
          </w:p>
        </w:tc>
        <w:tc>
          <w:tcPr>
            <w:tcW w:w="4531" w:type="dxa"/>
          </w:tcPr>
          <w:p w14:paraId="23B69253" w14:textId="77777777" w:rsidR="007B7696" w:rsidRPr="00637A52" w:rsidRDefault="007B7696" w:rsidP="00FA0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637A52">
              <w:rPr>
                <w:rFonts w:cstheme="minorHAnsi"/>
                <w:lang w:val="en-US"/>
              </w:rPr>
              <w:t>Sequence 5`→ 3`</w:t>
            </w:r>
          </w:p>
        </w:tc>
      </w:tr>
      <w:tr w:rsidR="007B7696" w:rsidRPr="00637A52" w14:paraId="57B10843" w14:textId="77777777" w:rsidTr="00FA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673677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hBD1 forward</w:t>
            </w:r>
          </w:p>
        </w:tc>
        <w:tc>
          <w:tcPr>
            <w:tcW w:w="4531" w:type="dxa"/>
          </w:tcPr>
          <w:p w14:paraId="7CA16BC9" w14:textId="77777777" w:rsidR="007B7696" w:rsidRPr="00637A52" w:rsidRDefault="007B7696" w:rsidP="00FA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637A52">
              <w:rPr>
                <w:rFonts w:cstheme="minorHAnsi"/>
                <w:caps/>
                <w:color w:val="000000"/>
                <w:lang w:val="en-US"/>
              </w:rPr>
              <w:t>ggcctcaggtggtaactttct</w:t>
            </w:r>
          </w:p>
        </w:tc>
      </w:tr>
      <w:tr w:rsidR="007B7696" w:rsidRPr="00637A52" w14:paraId="30721FC7" w14:textId="77777777" w:rsidTr="00FA0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96D120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hBD1 reverse</w:t>
            </w:r>
          </w:p>
        </w:tc>
        <w:tc>
          <w:tcPr>
            <w:tcW w:w="4531" w:type="dxa"/>
          </w:tcPr>
          <w:p w14:paraId="5DE189D9" w14:textId="77777777" w:rsidR="007B7696" w:rsidRPr="00637A52" w:rsidRDefault="007B7696" w:rsidP="00FA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ttcttctggtcactcccagc</w:t>
            </w:r>
          </w:p>
        </w:tc>
      </w:tr>
      <w:tr w:rsidR="007B7696" w:rsidRPr="00637A52" w14:paraId="3F8A036A" w14:textId="77777777" w:rsidTr="00FA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39D5E2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GAPDH forward</w:t>
            </w:r>
          </w:p>
        </w:tc>
        <w:tc>
          <w:tcPr>
            <w:tcW w:w="4531" w:type="dxa"/>
          </w:tcPr>
          <w:p w14:paraId="36CF089B" w14:textId="77777777" w:rsidR="007B7696" w:rsidRPr="00637A52" w:rsidRDefault="007B7696" w:rsidP="00FA08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gtctcctctgacttcaacagcg</w:t>
            </w:r>
          </w:p>
        </w:tc>
      </w:tr>
      <w:tr w:rsidR="007B7696" w:rsidRPr="00637A52" w14:paraId="3C193C03" w14:textId="77777777" w:rsidTr="00FA0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B1E2EF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GAPDH reverse</w:t>
            </w:r>
          </w:p>
        </w:tc>
        <w:tc>
          <w:tcPr>
            <w:tcW w:w="4531" w:type="dxa"/>
          </w:tcPr>
          <w:p w14:paraId="3F5BB41B" w14:textId="77777777" w:rsidR="007B7696" w:rsidRPr="00637A52" w:rsidRDefault="007B7696" w:rsidP="00FA08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accaccctgttgctgtagccaa</w:t>
            </w:r>
          </w:p>
        </w:tc>
      </w:tr>
      <w:tr w:rsidR="007B7696" w:rsidRPr="00637A52" w14:paraId="67C656F0" w14:textId="77777777" w:rsidTr="00FA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200E84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proofErr w:type="spellStart"/>
            <w:r w:rsidRPr="00637A52">
              <w:rPr>
                <w:rFonts w:cstheme="minorHAnsi"/>
                <w:b w:val="0"/>
                <w:lang w:val="en-US"/>
              </w:rPr>
              <w:t>TGFß</w:t>
            </w:r>
            <w:proofErr w:type="spellEnd"/>
            <w:r w:rsidRPr="00637A52">
              <w:rPr>
                <w:rFonts w:cstheme="minorHAnsi"/>
                <w:b w:val="0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7BD9A61B" w14:textId="77777777" w:rsidR="007B7696" w:rsidRPr="00637A52" w:rsidRDefault="007B7696" w:rsidP="00FA08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gcaagtggacatcaacgggttc</w:t>
            </w:r>
          </w:p>
        </w:tc>
      </w:tr>
      <w:tr w:rsidR="007B7696" w:rsidRPr="00637A52" w14:paraId="7D2C5120" w14:textId="77777777" w:rsidTr="00FA0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021C37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proofErr w:type="spellStart"/>
            <w:r w:rsidRPr="00637A52">
              <w:rPr>
                <w:rFonts w:cstheme="minorHAnsi"/>
                <w:b w:val="0"/>
                <w:lang w:val="en-US"/>
              </w:rPr>
              <w:t>TGFß</w:t>
            </w:r>
            <w:proofErr w:type="spellEnd"/>
            <w:r w:rsidRPr="00637A52">
              <w:rPr>
                <w:rFonts w:cstheme="minorHAnsi"/>
                <w:b w:val="0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4F013A74" w14:textId="77777777" w:rsidR="007B7696" w:rsidRPr="00637A52" w:rsidRDefault="007B7696" w:rsidP="00FA08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gtggccatgagaagcaggaaag</w:t>
            </w:r>
          </w:p>
        </w:tc>
      </w:tr>
      <w:tr w:rsidR="007B7696" w:rsidRPr="00637A52" w14:paraId="795D0204" w14:textId="77777777" w:rsidTr="00FA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31226D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mBD1 forward</w:t>
            </w:r>
          </w:p>
        </w:tc>
        <w:tc>
          <w:tcPr>
            <w:tcW w:w="4531" w:type="dxa"/>
          </w:tcPr>
          <w:p w14:paraId="0002755C" w14:textId="77777777" w:rsidR="007B7696" w:rsidRPr="00637A52" w:rsidRDefault="007B7696" w:rsidP="00FA08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CCAGATGGAGCCAGGTGTTG</w:t>
            </w:r>
          </w:p>
        </w:tc>
      </w:tr>
      <w:tr w:rsidR="007B7696" w:rsidRPr="00637A52" w14:paraId="1F64E453" w14:textId="77777777" w:rsidTr="00FA0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234B1F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637A52">
              <w:rPr>
                <w:rFonts w:cstheme="minorHAnsi"/>
                <w:b w:val="0"/>
                <w:lang w:val="en-US"/>
              </w:rPr>
              <w:t>mBD1 reverse</w:t>
            </w:r>
          </w:p>
        </w:tc>
        <w:tc>
          <w:tcPr>
            <w:tcW w:w="4531" w:type="dxa"/>
          </w:tcPr>
          <w:p w14:paraId="6505824E" w14:textId="77777777" w:rsidR="007B7696" w:rsidRPr="00637A52" w:rsidRDefault="007B7696" w:rsidP="00FA08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lang w:val="en-US"/>
              </w:rPr>
            </w:pPr>
            <w:r w:rsidRPr="00637A52">
              <w:rPr>
                <w:rFonts w:cstheme="minorHAnsi"/>
                <w:caps/>
                <w:lang w:val="en-US"/>
              </w:rPr>
              <w:t>AGCTGGAGCGGAGACAGAATCC</w:t>
            </w:r>
          </w:p>
        </w:tc>
      </w:tr>
      <w:tr w:rsidR="007B7696" w:rsidRPr="00637A52" w14:paraId="35310AA0" w14:textId="77777777" w:rsidTr="00FA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97FAEC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proofErr w:type="spellStart"/>
            <w:r w:rsidRPr="00637A52">
              <w:rPr>
                <w:rFonts w:cstheme="minorHAnsi"/>
                <w:b w:val="0"/>
                <w:lang w:val="en-US"/>
              </w:rPr>
              <w:t>mGAPDH</w:t>
            </w:r>
            <w:proofErr w:type="spellEnd"/>
            <w:r w:rsidRPr="00637A52">
              <w:rPr>
                <w:rFonts w:cstheme="minorHAnsi"/>
                <w:b w:val="0"/>
                <w:lang w:val="en-US"/>
              </w:rPr>
              <w:t xml:space="preserve"> forward</w:t>
            </w:r>
          </w:p>
        </w:tc>
        <w:tc>
          <w:tcPr>
            <w:tcW w:w="4531" w:type="dxa"/>
          </w:tcPr>
          <w:p w14:paraId="6D822778" w14:textId="77777777" w:rsidR="007B7696" w:rsidRPr="00637A52" w:rsidRDefault="007B7696" w:rsidP="00FA0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637A52">
              <w:rPr>
                <w:lang w:val="en-US"/>
              </w:rPr>
              <w:t>CATCACTGCCACCCAGAAGACTG</w:t>
            </w:r>
          </w:p>
        </w:tc>
      </w:tr>
      <w:tr w:rsidR="007B7696" w:rsidRPr="00637A52" w14:paraId="66C6FB3C" w14:textId="77777777" w:rsidTr="00FA0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71627C" w14:textId="77777777" w:rsidR="007B7696" w:rsidRPr="00637A52" w:rsidRDefault="007B7696" w:rsidP="00FA0886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proofErr w:type="spellStart"/>
            <w:r w:rsidRPr="00637A52">
              <w:rPr>
                <w:rFonts w:cstheme="minorHAnsi"/>
                <w:b w:val="0"/>
                <w:lang w:val="en-US"/>
              </w:rPr>
              <w:t>mGAPDH</w:t>
            </w:r>
            <w:proofErr w:type="spellEnd"/>
            <w:r w:rsidRPr="00637A52">
              <w:rPr>
                <w:rFonts w:cstheme="minorHAnsi"/>
                <w:b w:val="0"/>
                <w:lang w:val="en-US"/>
              </w:rPr>
              <w:t xml:space="preserve"> reverse</w:t>
            </w:r>
          </w:p>
        </w:tc>
        <w:tc>
          <w:tcPr>
            <w:tcW w:w="4531" w:type="dxa"/>
          </w:tcPr>
          <w:p w14:paraId="59DBF807" w14:textId="77777777" w:rsidR="007B7696" w:rsidRPr="00637A52" w:rsidRDefault="007B7696" w:rsidP="00FA0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637A52">
              <w:rPr>
                <w:lang w:val="en-US"/>
              </w:rPr>
              <w:t>ATGCCAGTGAGCTTCCCGTTCAG</w:t>
            </w:r>
          </w:p>
        </w:tc>
      </w:tr>
    </w:tbl>
    <w:p w14:paraId="3185B6F7" w14:textId="77777777" w:rsidR="005D69D0" w:rsidRDefault="005D69D0">
      <w:pPr>
        <w:rPr>
          <w:b/>
          <w:i/>
          <w:lang w:val="en-US"/>
        </w:rPr>
      </w:pPr>
    </w:p>
    <w:p w14:paraId="56B004FB" w14:textId="77777777" w:rsidR="007B7696" w:rsidRPr="00637A52" w:rsidRDefault="007B7696">
      <w:pPr>
        <w:rPr>
          <w:b/>
          <w:i/>
          <w:lang w:val="en-US"/>
        </w:rPr>
      </w:pPr>
    </w:p>
    <w:p w14:paraId="5B4D26B7" w14:textId="77777777" w:rsidR="005D69D0" w:rsidRDefault="005D69D0" w:rsidP="005D69D0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69ACC5A6" wp14:editId="6DD2E78A">
            <wp:extent cx="3598171" cy="389687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71" cy="389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310B9" w14:textId="596CCB30" w:rsidR="005D69D0" w:rsidRPr="005D044B" w:rsidRDefault="005D69D0" w:rsidP="005D69D0">
      <w:pPr>
        <w:jc w:val="both"/>
        <w:rPr>
          <w:sz w:val="20"/>
          <w:szCs w:val="20"/>
          <w:lang w:val="en-GB"/>
        </w:rPr>
      </w:pPr>
      <w:r w:rsidRPr="005D044B">
        <w:rPr>
          <w:b/>
          <w:sz w:val="20"/>
          <w:szCs w:val="20"/>
          <w:lang w:val="en-GB"/>
        </w:rPr>
        <w:t>Figure S1.</w:t>
      </w:r>
      <w:r w:rsidRPr="005D044B">
        <w:rPr>
          <w:sz w:val="20"/>
          <w:szCs w:val="20"/>
          <w:lang w:val="en-GB"/>
        </w:rPr>
        <w:t xml:space="preserve"> </w:t>
      </w:r>
      <w:r w:rsidR="005D044B" w:rsidRPr="005D044B">
        <w:rPr>
          <w:sz w:val="20"/>
          <w:szCs w:val="20"/>
          <w:lang w:val="en-GB"/>
        </w:rPr>
        <w:t xml:space="preserve">External validation dataset: Liver expression of hBD1 (DEFB1) in BA using a published genome-wide expression dataset generated </w:t>
      </w:r>
      <w:r w:rsidRPr="005D044B">
        <w:rPr>
          <w:sz w:val="20"/>
          <w:szCs w:val="20"/>
          <w:lang w:val="en-GB"/>
        </w:rPr>
        <w:t xml:space="preserve">with the </w:t>
      </w:r>
      <w:proofErr w:type="spellStart"/>
      <w:r w:rsidRPr="005D044B">
        <w:rPr>
          <w:sz w:val="20"/>
          <w:szCs w:val="20"/>
          <w:lang w:val="en-GB"/>
        </w:rPr>
        <w:t>GeneChip</w:t>
      </w:r>
      <w:proofErr w:type="spellEnd"/>
      <w:r w:rsidRPr="005D044B">
        <w:rPr>
          <w:sz w:val="20"/>
          <w:szCs w:val="20"/>
          <w:lang w:val="en-GB"/>
        </w:rPr>
        <w:t xml:space="preserve">® Human Gene 1.0 ST Array </w:t>
      </w:r>
      <w:r w:rsidRPr="005D044B">
        <w:rPr>
          <w:sz w:val="20"/>
          <w:szCs w:val="20"/>
          <w:lang w:val="en-GB"/>
        </w:rPr>
        <w:fldChar w:fldCharType="begin">
          <w:fldData xml:space="preserve">PEVuZE5vdGU+PENpdGU+PEF1dGhvcj5CZXNzaG88L0F1dGhvcj48WWVhcj4yMDE0PC9ZZWFyPjxS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5B3B0F" w:rsidRPr="005D044B">
        <w:rPr>
          <w:sz w:val="20"/>
          <w:szCs w:val="20"/>
          <w:lang w:val="en-GB"/>
        </w:rPr>
        <w:instrText xml:space="preserve"> ADDIN EN.CITE </w:instrText>
      </w:r>
      <w:r w:rsidR="005B3B0F" w:rsidRPr="005D044B">
        <w:rPr>
          <w:sz w:val="20"/>
          <w:szCs w:val="20"/>
          <w:lang w:val="en-GB"/>
        </w:rPr>
        <w:fldChar w:fldCharType="begin">
          <w:fldData xml:space="preserve">PEVuZE5vdGU+PENpdGU+PEF1dGhvcj5CZXNzaG88L0F1dGhvcj48WWVhcj4yMDE0PC9ZZWFyPjxS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5B3B0F" w:rsidRPr="005D044B">
        <w:rPr>
          <w:sz w:val="20"/>
          <w:szCs w:val="20"/>
          <w:lang w:val="en-GB"/>
        </w:rPr>
        <w:instrText xml:space="preserve"> ADDIN EN.CITE.DATA </w:instrText>
      </w:r>
      <w:r w:rsidR="005B3B0F" w:rsidRPr="005D044B">
        <w:rPr>
          <w:sz w:val="20"/>
          <w:szCs w:val="20"/>
          <w:lang w:val="en-GB"/>
        </w:rPr>
      </w:r>
      <w:r w:rsidR="005B3B0F" w:rsidRPr="005D044B">
        <w:rPr>
          <w:sz w:val="20"/>
          <w:szCs w:val="20"/>
          <w:lang w:val="en-GB"/>
        </w:rPr>
        <w:fldChar w:fldCharType="end"/>
      </w:r>
      <w:r w:rsidRPr="005D044B">
        <w:rPr>
          <w:sz w:val="20"/>
          <w:szCs w:val="20"/>
          <w:lang w:val="en-GB"/>
        </w:rPr>
      </w:r>
      <w:r w:rsidRPr="005D044B">
        <w:rPr>
          <w:sz w:val="20"/>
          <w:szCs w:val="20"/>
          <w:lang w:val="en-GB"/>
        </w:rPr>
        <w:fldChar w:fldCharType="separate"/>
      </w:r>
      <w:r w:rsidR="005B3B0F" w:rsidRPr="005D044B">
        <w:rPr>
          <w:noProof/>
          <w:sz w:val="20"/>
          <w:szCs w:val="20"/>
          <w:lang w:val="en-GB"/>
        </w:rPr>
        <w:t>(1)</w:t>
      </w:r>
      <w:r w:rsidRPr="005D044B">
        <w:rPr>
          <w:sz w:val="20"/>
          <w:szCs w:val="20"/>
          <w:lang w:val="en-GB"/>
        </w:rPr>
        <w:fldChar w:fldCharType="end"/>
      </w:r>
      <w:r w:rsidRPr="005D044B">
        <w:rPr>
          <w:sz w:val="20"/>
          <w:szCs w:val="20"/>
          <w:lang w:val="en-GB"/>
        </w:rPr>
        <w:t xml:space="preserve">. Expression data from 64 patients with BA at diagnosis, 14 age-appropriate patients with intrahepatic cholestasis as diseased controls, and 7 normal controls </w:t>
      </w:r>
      <w:r w:rsidR="005D044B" w:rsidRPr="005D044B">
        <w:rPr>
          <w:sz w:val="20"/>
          <w:szCs w:val="20"/>
          <w:lang w:val="en-GB"/>
        </w:rPr>
        <w:t xml:space="preserve">were retrieved </w:t>
      </w:r>
      <w:r w:rsidRPr="005D044B">
        <w:rPr>
          <w:sz w:val="20"/>
          <w:szCs w:val="20"/>
          <w:lang w:val="en-GB"/>
        </w:rPr>
        <w:t>from the Gene Expression Omnibus [GEO: GSE46995]</w:t>
      </w:r>
      <w:r w:rsidR="005D044B" w:rsidRPr="005D044B">
        <w:rPr>
          <w:sz w:val="20"/>
          <w:szCs w:val="20"/>
          <w:lang w:val="en-GB"/>
        </w:rPr>
        <w:t xml:space="preserve">and </w:t>
      </w:r>
      <w:proofErr w:type="spellStart"/>
      <w:r w:rsidR="005D044B" w:rsidRPr="005D044B">
        <w:rPr>
          <w:sz w:val="20"/>
          <w:szCs w:val="20"/>
          <w:lang w:val="en-GB"/>
        </w:rPr>
        <w:t>reanalyzed</w:t>
      </w:r>
      <w:proofErr w:type="spellEnd"/>
      <w:r w:rsidR="005D044B" w:rsidRPr="005D044B">
        <w:rPr>
          <w:sz w:val="20"/>
          <w:szCs w:val="20"/>
          <w:lang w:val="en-GB"/>
        </w:rPr>
        <w:t>.</w:t>
      </w:r>
    </w:p>
    <w:p w14:paraId="089D8B45" w14:textId="713565AA" w:rsidR="0029694F" w:rsidRDefault="0029694F">
      <w:pPr>
        <w:rPr>
          <w:b/>
          <w:i/>
          <w:lang w:val="en-US"/>
        </w:rPr>
      </w:pPr>
    </w:p>
    <w:p w14:paraId="31E80085" w14:textId="7FB47E29" w:rsidR="0094322B" w:rsidRDefault="0094322B">
      <w:pPr>
        <w:rPr>
          <w:b/>
          <w:i/>
          <w:lang w:val="en-US"/>
        </w:rPr>
      </w:pPr>
      <w:r>
        <w:rPr>
          <w:b/>
          <w:i/>
          <w:noProof/>
          <w:lang w:val="en-IN" w:eastAsia="en-IN"/>
        </w:rPr>
        <w:drawing>
          <wp:inline distT="0" distB="0" distL="0" distR="0" wp14:anchorId="4A58E0C2" wp14:editId="7E1BF719">
            <wp:extent cx="4276344" cy="265785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344" cy="2657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C012" w14:textId="79917E8D" w:rsidR="0094322B" w:rsidRPr="0094322B" w:rsidRDefault="00351614" w:rsidP="0094322B">
      <w:pPr>
        <w:jc w:val="both"/>
        <w:rPr>
          <w:sz w:val="20"/>
          <w:szCs w:val="20"/>
          <w:lang w:val="en-GB"/>
        </w:rPr>
      </w:pPr>
      <w:r w:rsidRPr="0094322B">
        <w:rPr>
          <w:b/>
          <w:iCs/>
          <w:sz w:val="20"/>
          <w:szCs w:val="20"/>
          <w:lang w:val="en-GB"/>
        </w:rPr>
        <w:t>Figure S2.</w:t>
      </w:r>
      <w:r w:rsidRPr="0094322B">
        <w:rPr>
          <w:bCs/>
          <w:iCs/>
          <w:sz w:val="20"/>
          <w:szCs w:val="20"/>
          <w:lang w:val="en-GB"/>
        </w:rPr>
        <w:t xml:space="preserve"> Correlation of serum and hepatic hBD1 at KPE in </w:t>
      </w:r>
      <w:proofErr w:type="spellStart"/>
      <w:r w:rsidRPr="0094322B">
        <w:rPr>
          <w:bCs/>
          <w:iCs/>
          <w:sz w:val="20"/>
          <w:szCs w:val="20"/>
          <w:lang w:val="en-GB"/>
        </w:rPr>
        <w:t>eBA</w:t>
      </w:r>
      <w:proofErr w:type="spellEnd"/>
      <w:r w:rsidRPr="0094322B">
        <w:rPr>
          <w:bCs/>
          <w:iCs/>
          <w:sz w:val="20"/>
          <w:szCs w:val="20"/>
          <w:lang w:val="en-GB"/>
        </w:rPr>
        <w:t xml:space="preserve">. Correlation between serum hBD1 levels (ELISA) and hepatic </w:t>
      </w:r>
      <w:r w:rsidRPr="0094322B">
        <w:rPr>
          <w:bCs/>
          <w:i/>
          <w:sz w:val="20"/>
          <w:szCs w:val="20"/>
          <w:lang w:val="en-GB"/>
        </w:rPr>
        <w:t>hBD1</w:t>
      </w:r>
      <w:r w:rsidRPr="0094322B">
        <w:rPr>
          <w:bCs/>
          <w:iCs/>
          <w:sz w:val="20"/>
          <w:szCs w:val="20"/>
          <w:lang w:val="en-GB"/>
        </w:rPr>
        <w:t xml:space="preserve"> expression assessed by </w:t>
      </w:r>
      <w:proofErr w:type="spellStart"/>
      <w:r w:rsidRPr="0094322B">
        <w:rPr>
          <w:bCs/>
          <w:iCs/>
          <w:sz w:val="20"/>
          <w:szCs w:val="20"/>
          <w:lang w:val="en-GB"/>
        </w:rPr>
        <w:t>qRT</w:t>
      </w:r>
      <w:proofErr w:type="spellEnd"/>
      <w:r w:rsidRPr="0094322B">
        <w:rPr>
          <w:bCs/>
          <w:iCs/>
          <w:sz w:val="20"/>
          <w:szCs w:val="20"/>
          <w:lang w:val="en-GB"/>
        </w:rPr>
        <w:t xml:space="preserve">-PCR and expressed as ΔCT values normalized to </w:t>
      </w:r>
      <w:r w:rsidRPr="0094322B">
        <w:rPr>
          <w:bCs/>
          <w:i/>
          <w:sz w:val="20"/>
          <w:szCs w:val="20"/>
          <w:lang w:val="en-GB"/>
        </w:rPr>
        <w:t>GAPDH</w:t>
      </w:r>
      <w:r w:rsidRPr="0094322B">
        <w:rPr>
          <w:bCs/>
          <w:iCs/>
          <w:sz w:val="20"/>
          <w:szCs w:val="20"/>
          <w:lang w:val="en-GB"/>
        </w:rPr>
        <w:t xml:space="preserve"> in patients with </w:t>
      </w:r>
      <w:proofErr w:type="spellStart"/>
      <w:r w:rsidRPr="0094322B">
        <w:rPr>
          <w:bCs/>
          <w:iCs/>
          <w:sz w:val="20"/>
          <w:szCs w:val="20"/>
          <w:lang w:val="en-GB"/>
        </w:rPr>
        <w:t>eBA</w:t>
      </w:r>
      <w:proofErr w:type="spellEnd"/>
      <w:r w:rsidRPr="0094322B">
        <w:rPr>
          <w:bCs/>
          <w:iCs/>
          <w:sz w:val="20"/>
          <w:szCs w:val="20"/>
          <w:lang w:val="en-GB"/>
        </w:rPr>
        <w:t xml:space="preserve"> at KPE. Spearman’s rank correlation was used;</w:t>
      </w:r>
      <w:r w:rsidR="0094322B" w:rsidRPr="0094322B">
        <w:rPr>
          <w:bCs/>
          <w:iCs/>
          <w:sz w:val="20"/>
          <w:szCs w:val="20"/>
          <w:lang w:val="en-GB"/>
        </w:rPr>
        <w:t xml:space="preserve"> </w:t>
      </w:r>
      <w:proofErr w:type="spellStart"/>
      <w:r w:rsidR="0094322B" w:rsidRPr="0094322B">
        <w:rPr>
          <w:bCs/>
          <w:iCs/>
          <w:sz w:val="20"/>
          <w:szCs w:val="20"/>
          <w:lang w:val="en-GB"/>
        </w:rPr>
        <w:t>r</w:t>
      </w:r>
      <w:r w:rsidR="0094322B" w:rsidRPr="0094322B">
        <w:rPr>
          <w:bCs/>
          <w:iCs/>
          <w:sz w:val="20"/>
          <w:szCs w:val="20"/>
          <w:vertAlign w:val="subscript"/>
          <w:lang w:val="en-GB"/>
        </w:rPr>
        <w:t>s</w:t>
      </w:r>
      <w:proofErr w:type="spellEnd"/>
      <w:r w:rsidR="0094322B" w:rsidRPr="0094322B">
        <w:rPr>
          <w:bCs/>
          <w:iCs/>
          <w:sz w:val="20"/>
          <w:szCs w:val="20"/>
          <w:lang w:val="en-GB"/>
        </w:rPr>
        <w:t xml:space="preserve"> and </w:t>
      </w:r>
      <w:r w:rsidR="0094322B" w:rsidRPr="0094322B">
        <w:rPr>
          <w:bCs/>
          <w:i/>
          <w:sz w:val="20"/>
          <w:szCs w:val="20"/>
          <w:lang w:val="en-GB"/>
        </w:rPr>
        <w:t>p</w:t>
      </w:r>
      <w:r w:rsidR="0094322B" w:rsidRPr="0094322B">
        <w:rPr>
          <w:bCs/>
          <w:iCs/>
          <w:sz w:val="20"/>
          <w:szCs w:val="20"/>
          <w:lang w:val="en-GB"/>
        </w:rPr>
        <w:t xml:space="preserve"> value are shown in the figure. </w:t>
      </w:r>
      <w:r w:rsidR="0094322B" w:rsidRPr="0094322B">
        <w:rPr>
          <w:sz w:val="20"/>
          <w:szCs w:val="20"/>
          <w:lang w:val="en-GB"/>
        </w:rPr>
        <w:t xml:space="preserve">Abbreviations: </w:t>
      </w:r>
      <w:proofErr w:type="spellStart"/>
      <w:r w:rsidR="0094322B" w:rsidRPr="0094322B">
        <w:rPr>
          <w:sz w:val="20"/>
          <w:szCs w:val="20"/>
          <w:lang w:val="en-GB"/>
        </w:rPr>
        <w:t>eBA</w:t>
      </w:r>
      <w:proofErr w:type="spellEnd"/>
      <w:r w:rsidR="0094322B" w:rsidRPr="0094322B">
        <w:rPr>
          <w:sz w:val="20"/>
          <w:szCs w:val="20"/>
          <w:lang w:val="en-GB"/>
        </w:rPr>
        <w:t xml:space="preserve">, early biliary atresia; KPE, </w:t>
      </w:r>
      <w:r w:rsidR="0094322B" w:rsidRPr="0094322B">
        <w:rPr>
          <w:bCs/>
          <w:iCs/>
          <w:sz w:val="20"/>
          <w:szCs w:val="20"/>
          <w:lang w:val="en-GB"/>
        </w:rPr>
        <w:t xml:space="preserve">Kasai portoenterostomy. </w:t>
      </w:r>
    </w:p>
    <w:p w14:paraId="5F6A3684" w14:textId="77777777" w:rsidR="00351614" w:rsidRPr="00637A52" w:rsidRDefault="00351614">
      <w:pPr>
        <w:rPr>
          <w:b/>
          <w:i/>
          <w:lang w:val="en-US"/>
        </w:rPr>
      </w:pPr>
    </w:p>
    <w:p w14:paraId="1EF47E3B" w14:textId="77777777" w:rsidR="0029694F" w:rsidRPr="00637A52" w:rsidRDefault="009E3EDC" w:rsidP="005D69D0">
      <w:pPr>
        <w:jc w:val="both"/>
        <w:rPr>
          <w:b/>
          <w:i/>
          <w:lang w:val="en-US"/>
        </w:rPr>
      </w:pPr>
      <w:r w:rsidRPr="00637A52">
        <w:rPr>
          <w:noProof/>
          <w:lang w:val="en-IN" w:eastAsia="en-IN"/>
        </w:rPr>
        <w:lastRenderedPageBreak/>
        <w:drawing>
          <wp:inline distT="0" distB="0" distL="0" distR="0" wp14:anchorId="413248F0" wp14:editId="4124EF83">
            <wp:extent cx="4281805" cy="267271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805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4072F" w14:textId="2B3BC43A" w:rsidR="00241EC0" w:rsidRDefault="009E3EDC" w:rsidP="005D69D0">
      <w:pPr>
        <w:jc w:val="both"/>
        <w:rPr>
          <w:sz w:val="20"/>
          <w:szCs w:val="20"/>
          <w:lang w:val="en-US"/>
        </w:rPr>
      </w:pPr>
      <w:r w:rsidRPr="00637A52">
        <w:rPr>
          <w:b/>
          <w:sz w:val="20"/>
          <w:szCs w:val="20"/>
          <w:lang w:val="en-US"/>
        </w:rPr>
        <w:t xml:space="preserve">Figure </w:t>
      </w:r>
      <w:r w:rsidR="0094322B" w:rsidRPr="00637A52">
        <w:rPr>
          <w:b/>
          <w:sz w:val="20"/>
          <w:szCs w:val="20"/>
          <w:lang w:val="en-US"/>
        </w:rPr>
        <w:t>S</w:t>
      </w:r>
      <w:r w:rsidR="0094322B">
        <w:rPr>
          <w:b/>
          <w:sz w:val="20"/>
          <w:szCs w:val="20"/>
          <w:lang w:val="en-US"/>
        </w:rPr>
        <w:t>3</w:t>
      </w:r>
      <w:r w:rsidRPr="00637A52">
        <w:rPr>
          <w:b/>
          <w:sz w:val="20"/>
          <w:szCs w:val="20"/>
          <w:lang w:val="en-US"/>
        </w:rPr>
        <w:t>.</w:t>
      </w:r>
      <w:r w:rsidRPr="00637A52">
        <w:rPr>
          <w:sz w:val="20"/>
          <w:szCs w:val="20"/>
          <w:lang w:val="en-US"/>
        </w:rPr>
        <w:t xml:space="preserve"> Correlation of </w:t>
      </w:r>
      <w:r w:rsidRPr="00637A52">
        <w:rPr>
          <w:i/>
          <w:iCs/>
          <w:sz w:val="20"/>
          <w:szCs w:val="20"/>
          <w:lang w:val="en-US"/>
        </w:rPr>
        <w:t>hBD1</w:t>
      </w:r>
      <w:r w:rsidRPr="00637A52">
        <w:rPr>
          <w:sz w:val="20"/>
          <w:szCs w:val="20"/>
          <w:lang w:val="en-US"/>
        </w:rPr>
        <w:t xml:space="preserve"> liver expression with blood CRP. Linear regression analysis of liver expression of </w:t>
      </w:r>
      <w:r w:rsidRPr="00637A52">
        <w:rPr>
          <w:i/>
          <w:iCs/>
          <w:sz w:val="20"/>
          <w:szCs w:val="20"/>
          <w:lang w:val="en-US"/>
        </w:rPr>
        <w:t>hBD1</w:t>
      </w:r>
      <w:r w:rsidRPr="00637A52">
        <w:rPr>
          <w:sz w:val="20"/>
          <w:szCs w:val="20"/>
          <w:lang w:val="en-US"/>
        </w:rPr>
        <w:t xml:space="preserve"> and blood CRP in </w:t>
      </w:r>
      <w:proofErr w:type="spellStart"/>
      <w:r w:rsidRPr="00637A52">
        <w:rPr>
          <w:sz w:val="20"/>
          <w:szCs w:val="20"/>
          <w:lang w:val="en-US"/>
        </w:rPr>
        <w:t>eBA</w:t>
      </w:r>
      <w:proofErr w:type="spellEnd"/>
      <w:r w:rsidRPr="00637A52">
        <w:rPr>
          <w:sz w:val="20"/>
          <w:szCs w:val="20"/>
          <w:lang w:val="en-US"/>
        </w:rPr>
        <w:t xml:space="preserve">. </w:t>
      </w:r>
      <w:r w:rsidR="0049134E" w:rsidRPr="00637A52">
        <w:rPr>
          <w:rFonts w:cstheme="minorHAnsi"/>
          <w:sz w:val="20"/>
          <w:lang w:val="en-US"/>
        </w:rPr>
        <w:t xml:space="preserve">Two-fold </w:t>
      </w:r>
      <w:r w:rsidR="0049134E" w:rsidRPr="00637A52">
        <w:rPr>
          <w:rFonts w:cstheme="minorHAnsi"/>
          <w:i/>
          <w:iCs/>
          <w:sz w:val="20"/>
          <w:lang w:val="en-US"/>
        </w:rPr>
        <w:t>hBD1</w:t>
      </w:r>
      <w:r w:rsidR="0049134E" w:rsidRPr="00637A52">
        <w:rPr>
          <w:sz w:val="20"/>
          <w:lang w:val="en-US"/>
        </w:rPr>
        <w:t xml:space="preserve"> levels </w:t>
      </w:r>
      <w:r w:rsidRPr="00637A52">
        <w:rPr>
          <w:sz w:val="20"/>
          <w:szCs w:val="20"/>
          <w:lang w:val="en-US"/>
        </w:rPr>
        <w:t>normalized to GAPDH versus CRP at biopsy date are indicated. R² and p values are</w:t>
      </w:r>
      <w:r w:rsidR="0049134E" w:rsidRPr="00637A52">
        <w:rPr>
          <w:sz w:val="20"/>
          <w:szCs w:val="20"/>
          <w:lang w:val="en-US"/>
        </w:rPr>
        <w:t xml:space="preserve"> shown</w:t>
      </w:r>
      <w:r w:rsidRPr="00637A52">
        <w:rPr>
          <w:sz w:val="20"/>
          <w:szCs w:val="20"/>
          <w:lang w:val="en-US"/>
        </w:rPr>
        <w:t xml:space="preserve">. Abbreviations: CRP, C-reactive protein; </w:t>
      </w:r>
      <w:proofErr w:type="spellStart"/>
      <w:r w:rsidRPr="00637A52">
        <w:rPr>
          <w:sz w:val="20"/>
          <w:szCs w:val="20"/>
          <w:lang w:val="en-US"/>
        </w:rPr>
        <w:t>eBA</w:t>
      </w:r>
      <w:proofErr w:type="spellEnd"/>
      <w:r w:rsidRPr="00637A52">
        <w:rPr>
          <w:sz w:val="20"/>
          <w:szCs w:val="20"/>
          <w:lang w:val="en-US"/>
        </w:rPr>
        <w:t>, early biliary atresia.</w:t>
      </w:r>
    </w:p>
    <w:p w14:paraId="19E61DEA" w14:textId="77777777" w:rsidR="00241EC0" w:rsidRDefault="00241EC0">
      <w:pPr>
        <w:rPr>
          <w:sz w:val="20"/>
          <w:szCs w:val="20"/>
          <w:lang w:val="en-US"/>
        </w:rPr>
      </w:pPr>
    </w:p>
    <w:p w14:paraId="4D5A9ACC" w14:textId="77777777" w:rsidR="005B3B0F" w:rsidRDefault="009E3EDC">
      <w:pPr>
        <w:rPr>
          <w:sz w:val="20"/>
          <w:szCs w:val="20"/>
          <w:lang w:val="en-US"/>
        </w:rPr>
      </w:pPr>
      <w:r w:rsidRPr="00637A52">
        <w:rPr>
          <w:sz w:val="20"/>
          <w:szCs w:val="20"/>
          <w:lang w:val="en-US"/>
        </w:rPr>
        <w:fldChar w:fldCharType="begin"/>
      </w:r>
      <w:r w:rsidRPr="00637A52">
        <w:rPr>
          <w:sz w:val="20"/>
          <w:szCs w:val="20"/>
          <w:lang w:val="en-US"/>
        </w:rPr>
        <w:instrText xml:space="preserve"> ADDIN </w:instrText>
      </w:r>
      <w:r w:rsidRPr="00637A52">
        <w:rPr>
          <w:sz w:val="20"/>
          <w:szCs w:val="20"/>
          <w:lang w:val="en-US"/>
        </w:rPr>
        <w:fldChar w:fldCharType="end"/>
      </w:r>
      <w:r w:rsidRPr="00637A52">
        <w:rPr>
          <w:sz w:val="20"/>
          <w:szCs w:val="20"/>
          <w:lang w:val="en-US"/>
        </w:rPr>
        <w:fldChar w:fldCharType="begin"/>
      </w:r>
      <w:r w:rsidRPr="00637A52">
        <w:rPr>
          <w:sz w:val="20"/>
          <w:szCs w:val="20"/>
          <w:lang w:val="en-US"/>
        </w:rPr>
        <w:instrText xml:space="preserve"> ADDIN </w:instrText>
      </w:r>
      <w:r w:rsidRPr="00637A52">
        <w:rPr>
          <w:sz w:val="20"/>
          <w:szCs w:val="20"/>
          <w:lang w:val="en-US"/>
        </w:rPr>
        <w:fldChar w:fldCharType="end"/>
      </w:r>
      <w:r w:rsidRPr="00637A52">
        <w:rPr>
          <w:sz w:val="20"/>
          <w:szCs w:val="20"/>
          <w:lang w:val="en-US"/>
        </w:rPr>
        <w:fldChar w:fldCharType="begin"/>
      </w:r>
      <w:r w:rsidRPr="00637A52">
        <w:rPr>
          <w:sz w:val="20"/>
          <w:szCs w:val="20"/>
          <w:lang w:val="en-US"/>
        </w:rPr>
        <w:instrText xml:space="preserve"> ADDIN </w:instrText>
      </w:r>
      <w:r w:rsidRPr="00637A52">
        <w:rPr>
          <w:sz w:val="20"/>
          <w:szCs w:val="20"/>
          <w:lang w:val="en-US"/>
        </w:rPr>
        <w:fldChar w:fldCharType="end"/>
      </w:r>
    </w:p>
    <w:p w14:paraId="7094519F" w14:textId="6155FE45" w:rsidR="005B3B0F" w:rsidRPr="00F7397C" w:rsidRDefault="00F7397C">
      <w:pPr>
        <w:rPr>
          <w:b/>
          <w:bCs/>
          <w:sz w:val="20"/>
          <w:szCs w:val="20"/>
          <w:lang w:val="en-US"/>
        </w:rPr>
      </w:pPr>
      <w:r w:rsidRPr="00F7397C">
        <w:rPr>
          <w:b/>
          <w:bCs/>
          <w:sz w:val="20"/>
          <w:szCs w:val="20"/>
          <w:lang w:val="en-US"/>
        </w:rPr>
        <w:t>References</w:t>
      </w:r>
    </w:p>
    <w:p w14:paraId="17BD27BB" w14:textId="77777777" w:rsidR="005D044B" w:rsidRPr="005D044B" w:rsidRDefault="005B3B0F" w:rsidP="005D044B">
      <w:pPr>
        <w:pStyle w:val="EndNoteBibliography"/>
        <w:ind w:left="720" w:hanging="72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5D044B" w:rsidRPr="005D044B">
        <w:t>1.</w:t>
      </w:r>
      <w:r w:rsidR="005D044B" w:rsidRPr="005D044B">
        <w:tab/>
        <w:t>Bessho K, Mourya R, Shivakumar P, Walters S, Magee JC, Rao M, Jegga AG, Bezerra JA 2014 Gene expression signature for biliary atresia and a role for interleukin-8 in pathogenesis of experimental disease. Hepatology 60:211–223.</w:t>
      </w:r>
    </w:p>
    <w:p w14:paraId="249B5EB3" w14:textId="34360727" w:rsidR="0029694F" w:rsidRPr="00637A52" w:rsidRDefault="005B3B0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fldChar w:fldCharType="end"/>
      </w:r>
    </w:p>
    <w:sectPr w:rsidR="0029694F" w:rsidRPr="00637A52" w:rsidSect="00847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00A8D"/>
    <w:multiLevelType w:val="hybridMultilevel"/>
    <w:tmpl w:val="D8EED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546BD"/>
    <w:multiLevelType w:val="hybridMultilevel"/>
    <w:tmpl w:val="E5489F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F924D9"/>
    <w:multiLevelType w:val="hybridMultilevel"/>
    <w:tmpl w:val="B164BE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91CCA"/>
    <w:multiLevelType w:val="hybridMultilevel"/>
    <w:tmpl w:val="46FA55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317FC1"/>
    <w:multiLevelType w:val="hybridMultilevel"/>
    <w:tmpl w:val="495A5E62"/>
    <w:lvl w:ilvl="0" w:tplc="0FA202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C130F6"/>
    <w:multiLevelType w:val="hybridMultilevel"/>
    <w:tmpl w:val="F35A61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54708B"/>
    <w:multiLevelType w:val="hybridMultilevel"/>
    <w:tmpl w:val="50EA9B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FD762C"/>
    <w:multiLevelType w:val="hybridMultilevel"/>
    <w:tmpl w:val="9400457E"/>
    <w:lvl w:ilvl="0" w:tplc="11AC4C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F2C9C"/>
    <w:multiLevelType w:val="hybridMultilevel"/>
    <w:tmpl w:val="1848E2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C04B0D"/>
    <w:multiLevelType w:val="hybridMultilevel"/>
    <w:tmpl w:val="D92042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582833"/>
    <w:multiLevelType w:val="hybridMultilevel"/>
    <w:tmpl w:val="E3A249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10"/>
  </w:num>
  <w:num w:numId="5">
    <w:abstractNumId w:val="2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v9dfr4v9t00etp28v25puzfv9wf5wtfdf&quot;&gt;My EndNote Library&lt;record-ids&gt;&lt;item&gt;155&lt;/item&gt;&lt;/record-ids&gt;&lt;/item&gt;&lt;/Libraries&gt;"/>
  </w:docVars>
  <w:rsids>
    <w:rsidRoot w:val="0029694F"/>
    <w:rsid w:val="000031C1"/>
    <w:rsid w:val="00007B35"/>
    <w:rsid w:val="000101F7"/>
    <w:rsid w:val="00026213"/>
    <w:rsid w:val="00031CBE"/>
    <w:rsid w:val="00031CD6"/>
    <w:rsid w:val="000320AA"/>
    <w:rsid w:val="00034A06"/>
    <w:rsid w:val="00056C34"/>
    <w:rsid w:val="00081381"/>
    <w:rsid w:val="0009037E"/>
    <w:rsid w:val="000A0FD3"/>
    <w:rsid w:val="000A4B44"/>
    <w:rsid w:val="000C2F27"/>
    <w:rsid w:val="000C7476"/>
    <w:rsid w:val="000D61E1"/>
    <w:rsid w:val="000E4EBD"/>
    <w:rsid w:val="0010298B"/>
    <w:rsid w:val="001033A5"/>
    <w:rsid w:val="00105C2A"/>
    <w:rsid w:val="0012049F"/>
    <w:rsid w:val="00124FFA"/>
    <w:rsid w:val="001271AE"/>
    <w:rsid w:val="0014153C"/>
    <w:rsid w:val="00141EF9"/>
    <w:rsid w:val="00142B72"/>
    <w:rsid w:val="001519F4"/>
    <w:rsid w:val="001604E1"/>
    <w:rsid w:val="0016087B"/>
    <w:rsid w:val="00174FB7"/>
    <w:rsid w:val="0019110B"/>
    <w:rsid w:val="001949BC"/>
    <w:rsid w:val="001A15A3"/>
    <w:rsid w:val="001A4EE0"/>
    <w:rsid w:val="001B3058"/>
    <w:rsid w:val="001C47B5"/>
    <w:rsid w:val="001D3CBF"/>
    <w:rsid w:val="001D77B7"/>
    <w:rsid w:val="001E0419"/>
    <w:rsid w:val="001E1406"/>
    <w:rsid w:val="001F0B1C"/>
    <w:rsid w:val="001F20CD"/>
    <w:rsid w:val="001F37B7"/>
    <w:rsid w:val="001F57DB"/>
    <w:rsid w:val="00207361"/>
    <w:rsid w:val="002358A6"/>
    <w:rsid w:val="00241EC0"/>
    <w:rsid w:val="00244EFF"/>
    <w:rsid w:val="00255FDD"/>
    <w:rsid w:val="00275681"/>
    <w:rsid w:val="00275DF0"/>
    <w:rsid w:val="002823EF"/>
    <w:rsid w:val="0028482C"/>
    <w:rsid w:val="00286A15"/>
    <w:rsid w:val="0029694F"/>
    <w:rsid w:val="002A49EE"/>
    <w:rsid w:val="002C1989"/>
    <w:rsid w:val="002C4869"/>
    <w:rsid w:val="002D36EA"/>
    <w:rsid w:val="002D6F6D"/>
    <w:rsid w:val="002D7644"/>
    <w:rsid w:val="002E217D"/>
    <w:rsid w:val="00306A13"/>
    <w:rsid w:val="0030791E"/>
    <w:rsid w:val="00312B91"/>
    <w:rsid w:val="003161D6"/>
    <w:rsid w:val="00325FAF"/>
    <w:rsid w:val="003270B8"/>
    <w:rsid w:val="003329BE"/>
    <w:rsid w:val="0034359F"/>
    <w:rsid w:val="003456EE"/>
    <w:rsid w:val="00351614"/>
    <w:rsid w:val="00351857"/>
    <w:rsid w:val="003559C9"/>
    <w:rsid w:val="003574E5"/>
    <w:rsid w:val="0036003F"/>
    <w:rsid w:val="00360B2B"/>
    <w:rsid w:val="00366D37"/>
    <w:rsid w:val="00373C9A"/>
    <w:rsid w:val="0037451C"/>
    <w:rsid w:val="00382AD0"/>
    <w:rsid w:val="00390538"/>
    <w:rsid w:val="003923F6"/>
    <w:rsid w:val="00392C77"/>
    <w:rsid w:val="003A05C3"/>
    <w:rsid w:val="003C0DC8"/>
    <w:rsid w:val="003C0ED1"/>
    <w:rsid w:val="003C36B1"/>
    <w:rsid w:val="003D1939"/>
    <w:rsid w:val="003E1225"/>
    <w:rsid w:val="003E146E"/>
    <w:rsid w:val="003E15ED"/>
    <w:rsid w:val="003E2311"/>
    <w:rsid w:val="003F2986"/>
    <w:rsid w:val="00403E1D"/>
    <w:rsid w:val="004304E5"/>
    <w:rsid w:val="00430F42"/>
    <w:rsid w:val="004343E2"/>
    <w:rsid w:val="004374DF"/>
    <w:rsid w:val="00441A8B"/>
    <w:rsid w:val="00457D1A"/>
    <w:rsid w:val="00462BD1"/>
    <w:rsid w:val="00467A7E"/>
    <w:rsid w:val="0047237F"/>
    <w:rsid w:val="004847AE"/>
    <w:rsid w:val="0049134E"/>
    <w:rsid w:val="004A06D8"/>
    <w:rsid w:val="004F20A3"/>
    <w:rsid w:val="00505909"/>
    <w:rsid w:val="0051096C"/>
    <w:rsid w:val="0051544B"/>
    <w:rsid w:val="00517865"/>
    <w:rsid w:val="005214B7"/>
    <w:rsid w:val="00542DD3"/>
    <w:rsid w:val="00555C4F"/>
    <w:rsid w:val="00561540"/>
    <w:rsid w:val="00570B2E"/>
    <w:rsid w:val="0057656D"/>
    <w:rsid w:val="005775BA"/>
    <w:rsid w:val="005B3B0F"/>
    <w:rsid w:val="005C3670"/>
    <w:rsid w:val="005C3BFA"/>
    <w:rsid w:val="005D044B"/>
    <w:rsid w:val="005D69D0"/>
    <w:rsid w:val="00604169"/>
    <w:rsid w:val="00604A47"/>
    <w:rsid w:val="00605E99"/>
    <w:rsid w:val="006260E2"/>
    <w:rsid w:val="006344A6"/>
    <w:rsid w:val="00634B00"/>
    <w:rsid w:val="00637A52"/>
    <w:rsid w:val="00653FA2"/>
    <w:rsid w:val="0066137A"/>
    <w:rsid w:val="00674D25"/>
    <w:rsid w:val="00676F7E"/>
    <w:rsid w:val="006877F2"/>
    <w:rsid w:val="006D41C4"/>
    <w:rsid w:val="006D682D"/>
    <w:rsid w:val="006D701C"/>
    <w:rsid w:val="006F095C"/>
    <w:rsid w:val="006F5298"/>
    <w:rsid w:val="00707709"/>
    <w:rsid w:val="0072106E"/>
    <w:rsid w:val="00731D9C"/>
    <w:rsid w:val="0073590E"/>
    <w:rsid w:val="00737A04"/>
    <w:rsid w:val="00747B2B"/>
    <w:rsid w:val="00760127"/>
    <w:rsid w:val="0076069A"/>
    <w:rsid w:val="00772696"/>
    <w:rsid w:val="007766E1"/>
    <w:rsid w:val="007801E5"/>
    <w:rsid w:val="00794317"/>
    <w:rsid w:val="007A13B1"/>
    <w:rsid w:val="007B1B44"/>
    <w:rsid w:val="007B7435"/>
    <w:rsid w:val="007B7696"/>
    <w:rsid w:val="007B7B85"/>
    <w:rsid w:val="007C0B09"/>
    <w:rsid w:val="007D5105"/>
    <w:rsid w:val="007E0851"/>
    <w:rsid w:val="007E26C9"/>
    <w:rsid w:val="007E4268"/>
    <w:rsid w:val="007F6006"/>
    <w:rsid w:val="0080006E"/>
    <w:rsid w:val="00801BF4"/>
    <w:rsid w:val="0081073E"/>
    <w:rsid w:val="00815A16"/>
    <w:rsid w:val="00817319"/>
    <w:rsid w:val="008311BE"/>
    <w:rsid w:val="00836BF5"/>
    <w:rsid w:val="00842359"/>
    <w:rsid w:val="008440EF"/>
    <w:rsid w:val="0084474D"/>
    <w:rsid w:val="00847206"/>
    <w:rsid w:val="00860B60"/>
    <w:rsid w:val="008774FB"/>
    <w:rsid w:val="008777BC"/>
    <w:rsid w:val="008A7A28"/>
    <w:rsid w:val="008B1ACC"/>
    <w:rsid w:val="008B50E7"/>
    <w:rsid w:val="008B79BD"/>
    <w:rsid w:val="008D570C"/>
    <w:rsid w:val="008D622B"/>
    <w:rsid w:val="008E0563"/>
    <w:rsid w:val="008E79C5"/>
    <w:rsid w:val="008F42F1"/>
    <w:rsid w:val="00901418"/>
    <w:rsid w:val="0090268C"/>
    <w:rsid w:val="00914E65"/>
    <w:rsid w:val="0094322B"/>
    <w:rsid w:val="00944F71"/>
    <w:rsid w:val="0094595E"/>
    <w:rsid w:val="00946E15"/>
    <w:rsid w:val="009518A7"/>
    <w:rsid w:val="00985677"/>
    <w:rsid w:val="009A2BBE"/>
    <w:rsid w:val="009A7A82"/>
    <w:rsid w:val="009C2FF8"/>
    <w:rsid w:val="009D20D1"/>
    <w:rsid w:val="009D6088"/>
    <w:rsid w:val="009D67F4"/>
    <w:rsid w:val="009D6F64"/>
    <w:rsid w:val="009E3EDC"/>
    <w:rsid w:val="009E719F"/>
    <w:rsid w:val="009F44D1"/>
    <w:rsid w:val="00A006C1"/>
    <w:rsid w:val="00A1132D"/>
    <w:rsid w:val="00A11E20"/>
    <w:rsid w:val="00A14618"/>
    <w:rsid w:val="00A25262"/>
    <w:rsid w:val="00A31EB2"/>
    <w:rsid w:val="00A36BB6"/>
    <w:rsid w:val="00A566E7"/>
    <w:rsid w:val="00A56976"/>
    <w:rsid w:val="00A749BA"/>
    <w:rsid w:val="00AA34D8"/>
    <w:rsid w:val="00AA650F"/>
    <w:rsid w:val="00AB1EA0"/>
    <w:rsid w:val="00AB5030"/>
    <w:rsid w:val="00AC53F8"/>
    <w:rsid w:val="00AE69E6"/>
    <w:rsid w:val="00AF6C4B"/>
    <w:rsid w:val="00B10673"/>
    <w:rsid w:val="00B46801"/>
    <w:rsid w:val="00B5500F"/>
    <w:rsid w:val="00B74509"/>
    <w:rsid w:val="00B762EB"/>
    <w:rsid w:val="00B76815"/>
    <w:rsid w:val="00B82083"/>
    <w:rsid w:val="00B845C8"/>
    <w:rsid w:val="00B91189"/>
    <w:rsid w:val="00B923C7"/>
    <w:rsid w:val="00BA06BA"/>
    <w:rsid w:val="00BA350C"/>
    <w:rsid w:val="00BA475D"/>
    <w:rsid w:val="00BB0523"/>
    <w:rsid w:val="00BB25EC"/>
    <w:rsid w:val="00BC2F6A"/>
    <w:rsid w:val="00BE0C3A"/>
    <w:rsid w:val="00BE2631"/>
    <w:rsid w:val="00BE4528"/>
    <w:rsid w:val="00BE54BF"/>
    <w:rsid w:val="00BE7AB6"/>
    <w:rsid w:val="00BF0451"/>
    <w:rsid w:val="00BF21F3"/>
    <w:rsid w:val="00BF6B2A"/>
    <w:rsid w:val="00C06D30"/>
    <w:rsid w:val="00C11FF0"/>
    <w:rsid w:val="00C175AE"/>
    <w:rsid w:val="00C22507"/>
    <w:rsid w:val="00C30F99"/>
    <w:rsid w:val="00C36B28"/>
    <w:rsid w:val="00C37A08"/>
    <w:rsid w:val="00C47AA3"/>
    <w:rsid w:val="00C623EC"/>
    <w:rsid w:val="00C81929"/>
    <w:rsid w:val="00C8499B"/>
    <w:rsid w:val="00C85083"/>
    <w:rsid w:val="00C90EA5"/>
    <w:rsid w:val="00C9542B"/>
    <w:rsid w:val="00C95E8C"/>
    <w:rsid w:val="00CA693D"/>
    <w:rsid w:val="00CB2508"/>
    <w:rsid w:val="00CC07E6"/>
    <w:rsid w:val="00CC18A4"/>
    <w:rsid w:val="00CC333A"/>
    <w:rsid w:val="00CC6A7B"/>
    <w:rsid w:val="00CE4E6C"/>
    <w:rsid w:val="00CE6A3B"/>
    <w:rsid w:val="00CF4D3B"/>
    <w:rsid w:val="00CF5F64"/>
    <w:rsid w:val="00D03B0C"/>
    <w:rsid w:val="00D05BA7"/>
    <w:rsid w:val="00D12176"/>
    <w:rsid w:val="00D218FA"/>
    <w:rsid w:val="00D22534"/>
    <w:rsid w:val="00D56837"/>
    <w:rsid w:val="00D57572"/>
    <w:rsid w:val="00D65B3C"/>
    <w:rsid w:val="00D80BBC"/>
    <w:rsid w:val="00D838AB"/>
    <w:rsid w:val="00D978BE"/>
    <w:rsid w:val="00DB7907"/>
    <w:rsid w:val="00DE30B0"/>
    <w:rsid w:val="00DF4192"/>
    <w:rsid w:val="00DF48DB"/>
    <w:rsid w:val="00E02285"/>
    <w:rsid w:val="00E13307"/>
    <w:rsid w:val="00E21E9F"/>
    <w:rsid w:val="00E37E22"/>
    <w:rsid w:val="00E4444F"/>
    <w:rsid w:val="00E46115"/>
    <w:rsid w:val="00E4637F"/>
    <w:rsid w:val="00E47CCC"/>
    <w:rsid w:val="00E52E69"/>
    <w:rsid w:val="00E6349B"/>
    <w:rsid w:val="00E835AE"/>
    <w:rsid w:val="00E91E80"/>
    <w:rsid w:val="00E95A4A"/>
    <w:rsid w:val="00E95EDC"/>
    <w:rsid w:val="00EA07B6"/>
    <w:rsid w:val="00EA6F8E"/>
    <w:rsid w:val="00EB137A"/>
    <w:rsid w:val="00EC1423"/>
    <w:rsid w:val="00EC78D0"/>
    <w:rsid w:val="00EC7D3C"/>
    <w:rsid w:val="00ED3DF2"/>
    <w:rsid w:val="00ED5DFF"/>
    <w:rsid w:val="00F30F34"/>
    <w:rsid w:val="00F4136B"/>
    <w:rsid w:val="00F60C3D"/>
    <w:rsid w:val="00F7186D"/>
    <w:rsid w:val="00F7375B"/>
    <w:rsid w:val="00F7397C"/>
    <w:rsid w:val="00F760D5"/>
    <w:rsid w:val="00F82CB7"/>
    <w:rsid w:val="00F8757F"/>
    <w:rsid w:val="00F95252"/>
    <w:rsid w:val="00F972D5"/>
    <w:rsid w:val="00FA3398"/>
    <w:rsid w:val="00FA4B06"/>
    <w:rsid w:val="00FA4F45"/>
    <w:rsid w:val="00FB0127"/>
    <w:rsid w:val="00FB0331"/>
    <w:rsid w:val="00FC3F74"/>
    <w:rsid w:val="00FC741D"/>
    <w:rsid w:val="00FD1FD2"/>
    <w:rsid w:val="00FD2875"/>
    <w:rsid w:val="00FD6CD7"/>
    <w:rsid w:val="00FD7CE2"/>
    <w:rsid w:val="00FE6B6E"/>
    <w:rsid w:val="00FE7FDC"/>
    <w:rsid w:val="00FF01BA"/>
    <w:rsid w:val="00FF06C1"/>
    <w:rsid w:val="00FF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5FD95"/>
  <w15:docId w15:val="{B233F596-4774-4702-870F-37F3BC12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-visually-hidden">
    <w:name w:val="u-visually-hidden"/>
    <w:basedOn w:val="DefaultParagraphFont"/>
  </w:style>
  <w:style w:type="paragraph" w:styleId="Revision">
    <w:name w:val="Revision"/>
    <w:hidden/>
    <w:uiPriority w:val="99"/>
    <w:semiHidden/>
    <w:rsid w:val="00A006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1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F2554-939A-4738-B1A9-298C1D688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lavetinsky</dc:creator>
  <cp:keywords/>
  <dc:description/>
  <cp:lastModifiedBy>Yamuna R</cp:lastModifiedBy>
  <cp:revision>18</cp:revision>
  <cp:lastPrinted>2025-08-25T21:47:00Z</cp:lastPrinted>
  <dcterms:created xsi:type="dcterms:W3CDTF">2026-02-19T20:11:00Z</dcterms:created>
  <dcterms:modified xsi:type="dcterms:W3CDTF">2026-03-10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753033990</vt:i4>
  </property>
  <property fmtid="{D5CDD505-2E9C-101B-9397-08002B2CF9AE}" pid="3" name="GrammarlyDocumentId">
    <vt:lpwstr>d79526d1c9c1189c4a92c4e0670fe67d45e37e5c0e9468d1be96ee92487a6391</vt:lpwstr>
  </property>
</Properties>
</file>